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96AE1" w14:textId="77777777" w:rsidR="00B66724" w:rsidRPr="00075CC2" w:rsidRDefault="00B66724" w:rsidP="00B66724">
      <w:pPr>
        <w:rPr>
          <w:rFonts w:ascii="Times New Roman" w:hAnsi="Times New Roman" w:cs="Times New Roman"/>
          <w:b/>
          <w:sz w:val="28"/>
          <w:szCs w:val="28"/>
        </w:rPr>
      </w:pPr>
      <w:r w:rsidRPr="00075CC2">
        <w:rPr>
          <w:rFonts w:ascii="Times New Roman" w:hAnsi="Times New Roman" w:cs="Times New Roman"/>
          <w:b/>
          <w:sz w:val="28"/>
          <w:szCs w:val="28"/>
        </w:rPr>
        <w:t>Table 1. Short List of Candidate Factors</w:t>
      </w:r>
    </w:p>
    <w:p w14:paraId="18461A06" w14:textId="77777777" w:rsidR="00B66724" w:rsidRPr="00075CC2" w:rsidRDefault="00B66724" w:rsidP="00B66724">
      <w:pPr>
        <w:rPr>
          <w:rFonts w:ascii="Times New Roman" w:hAnsi="Times New Roman" w:cs="Times New Roman"/>
        </w:rPr>
      </w:pPr>
    </w:p>
    <w:tbl>
      <w:tblPr>
        <w:tblW w:w="13405" w:type="dxa"/>
        <w:tblLayout w:type="fixed"/>
        <w:tblLook w:val="04A0" w:firstRow="1" w:lastRow="0" w:firstColumn="1" w:lastColumn="0" w:noHBand="0" w:noVBand="1"/>
      </w:tblPr>
      <w:tblGrid>
        <w:gridCol w:w="1300"/>
        <w:gridCol w:w="1395"/>
        <w:gridCol w:w="1440"/>
        <w:gridCol w:w="1170"/>
        <w:gridCol w:w="1377"/>
        <w:gridCol w:w="1773"/>
        <w:gridCol w:w="1710"/>
        <w:gridCol w:w="1260"/>
        <w:gridCol w:w="1980"/>
      </w:tblGrid>
      <w:tr w:rsidR="00B66724" w:rsidRPr="00075CC2" w14:paraId="4372683B" w14:textId="77777777" w:rsidTr="00AA0F1C">
        <w:trPr>
          <w:trHeight w:val="300"/>
        </w:trPr>
        <w:tc>
          <w:tcPr>
            <w:tcW w:w="1300" w:type="dxa"/>
            <w:tcBorders>
              <w:top w:val="single" w:sz="4" w:space="0" w:color="8EA9DB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54611B51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139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2C61C2AD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44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3D762EEE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logCPM</w:t>
            </w:r>
            <w:proofErr w:type="spellEnd"/>
          </w:p>
        </w:tc>
        <w:tc>
          <w:tcPr>
            <w:tcW w:w="11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79F33042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p Value</w:t>
            </w:r>
          </w:p>
        </w:tc>
        <w:tc>
          <w:tcPr>
            <w:tcW w:w="137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018F3EFA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p. adj.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6F6FBEFB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RPKM (HEK 293)</w:t>
            </w:r>
          </w:p>
        </w:tc>
        <w:tc>
          <w:tcPr>
            <w:tcW w:w="171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2CFE8BF0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RPKM (HBEC5i)</w:t>
            </w:r>
          </w:p>
        </w:tc>
        <w:tc>
          <w:tcPr>
            <w:tcW w:w="12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3C4B32A8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MWt</w:t>
            </w:r>
            <w:proofErr w:type="spellEnd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(</w:t>
            </w:r>
            <w:proofErr w:type="spellStart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kDa</w:t>
            </w:r>
            <w:proofErr w:type="spellEnd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14:paraId="2BE320E9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Ensembl</w:t>
            </w:r>
            <w:proofErr w:type="spellEnd"/>
            <w:r w:rsidRPr="00075CC2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Gene ID</w:t>
            </w:r>
          </w:p>
        </w:tc>
      </w:tr>
      <w:tr w:rsidR="00B66724" w:rsidRPr="00075CC2" w14:paraId="119A77E0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157441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19ACC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48778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05BC2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786375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0104C61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E-15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4F1D2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E-15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1D201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56245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26475B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.09768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05784E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3E4F511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63430</w:t>
            </w:r>
          </w:p>
        </w:tc>
      </w:tr>
      <w:tr w:rsidR="00B66724" w:rsidRPr="00075CC2" w14:paraId="080327FD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F59906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ALS3BP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1FC746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112086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0ADC7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452416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B80EB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19FC7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F65317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124432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DE839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.33194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6B9A8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137F2F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08679</w:t>
            </w:r>
          </w:p>
        </w:tc>
      </w:tr>
      <w:tr w:rsidR="00B66724" w:rsidRPr="00075CC2" w14:paraId="09C96C23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000000" w:fill="FFFF00"/>
            <w:noWrap/>
            <w:vAlign w:val="bottom"/>
            <w:hideMark/>
          </w:tcPr>
          <w:p w14:paraId="7C21CD54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37CF071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64246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1C50466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815075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4EA92AE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E-19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4AE042E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E-18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18726C7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97164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78B8941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.65069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5C16BF7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6FBB917D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13140</w:t>
            </w:r>
          </w:p>
        </w:tc>
      </w:tr>
      <w:tr w:rsidR="00B66724" w:rsidRPr="00075CC2" w14:paraId="678A1039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F463AC8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449C9C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00566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DCD7BF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639653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F1A0C9E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6311B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4AA9CB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5386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04B54D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69576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02FB6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73477B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239754</w:t>
            </w:r>
          </w:p>
        </w:tc>
      </w:tr>
      <w:tr w:rsidR="00B66724" w:rsidRPr="00075CC2" w14:paraId="0CD682BC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69D530B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C879BE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98378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74844D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58669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0424D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E-18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06F02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E-18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38C98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59199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69868D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1479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FB7C7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E2B214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64733</w:t>
            </w:r>
          </w:p>
        </w:tc>
      </w:tr>
      <w:tr w:rsidR="00B66724" w:rsidRPr="00075CC2" w14:paraId="6393F7F0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C621521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D15A9E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57719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8E521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02982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F0FFF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0E-28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598BA6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E-27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344ED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71186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C29D1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.92196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11AAF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5D97CC1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16260</w:t>
            </w:r>
          </w:p>
        </w:tc>
      </w:tr>
      <w:tr w:rsidR="00B66724" w:rsidRPr="00075CC2" w14:paraId="37350A2F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E9BADBF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P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65400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249019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55CC2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81730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866B0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C5E55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FBC14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0549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C327AA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06047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797A1C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F24F0C2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003436</w:t>
            </w:r>
          </w:p>
        </w:tc>
      </w:tr>
      <w:tr w:rsidR="00B66724" w:rsidRPr="00075CC2" w14:paraId="5C40EA7A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08D48066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5B4E7BEE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197157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6CF5401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31020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17A96C8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59B568B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1F7ED6A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11119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5FFD718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236048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18FA007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FFFF00"/>
            <w:noWrap/>
            <w:vAlign w:val="bottom"/>
            <w:hideMark/>
          </w:tcPr>
          <w:p w14:paraId="49F1CC8C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06366</w:t>
            </w:r>
          </w:p>
        </w:tc>
      </w:tr>
      <w:tr w:rsidR="00B66724" w:rsidRPr="00075CC2" w14:paraId="016211C0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703F6F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A3E5B7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08186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48C64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508177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EB023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C08D7D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00ACE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87601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F6187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06841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15ABC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16BD89E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050165</w:t>
            </w:r>
          </w:p>
        </w:tc>
      </w:tr>
      <w:tr w:rsidR="00B66724" w:rsidRPr="00075CC2" w14:paraId="6C4F5225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4F98E4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A927C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41228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674D6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957783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1042D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EE0888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E2376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4678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7513A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8575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8003AE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F19D00E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20708</w:t>
            </w:r>
          </w:p>
        </w:tc>
      </w:tr>
      <w:tr w:rsidR="00B66724" w:rsidRPr="00075CC2" w14:paraId="4932044D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A0F43F6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6AF0B3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2706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4DDE1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088529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4E4A0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87A224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8167FE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7090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7F343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0588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0323F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8833A5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00342</w:t>
            </w:r>
          </w:p>
        </w:tc>
      </w:tr>
      <w:tr w:rsidR="00B66724" w:rsidRPr="00075CC2" w14:paraId="289613EF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DBE321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A524B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95254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7E04A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431387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86414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83384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13D75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24197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537DCC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32282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1D610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216113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18523</w:t>
            </w:r>
          </w:p>
        </w:tc>
      </w:tr>
      <w:tr w:rsidR="00B66724" w:rsidRPr="00075CC2" w14:paraId="3D1C80AF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877F62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2E97FD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24482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898007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28372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501727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7E-26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3905A7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8E-26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EAE23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230366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4F53C2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094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F11C51D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C3C9AB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30203</w:t>
            </w:r>
          </w:p>
        </w:tc>
      </w:tr>
      <w:tr w:rsidR="00B66724" w:rsidRPr="00075CC2" w14:paraId="4224B665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9819211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GALS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ACD5D8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99675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3891B1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944671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E0490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5E299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76E91E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80553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DFEAB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79219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43B3C6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F8811EF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68961</w:t>
            </w:r>
          </w:p>
        </w:tc>
      </w:tr>
      <w:tr w:rsidR="00B66724" w:rsidRPr="00075CC2" w14:paraId="0C57BEFD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761FDA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B0BBE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112772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A2527E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41946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E783EA7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086AED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BFAF34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06487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536A7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56904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C29481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6BFEF9B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63661</w:t>
            </w:r>
          </w:p>
        </w:tc>
      </w:tr>
      <w:tr w:rsidR="00B66724" w:rsidRPr="00075CC2" w14:paraId="322AB001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46B3CC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DF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6C6251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506817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50482A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174353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91560F1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434C55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783282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84775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A8CEB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22450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100FB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336A37D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30513</w:t>
            </w:r>
          </w:p>
        </w:tc>
      </w:tr>
      <w:tr w:rsidR="00B66724" w:rsidRPr="00075CC2" w14:paraId="5B73D4C6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AAED5AE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0483A5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74895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F31C6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703794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295A4D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1E18487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A6004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38365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6506A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45204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8BCCEE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59F0B2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43369</w:t>
            </w:r>
          </w:p>
        </w:tc>
      </w:tr>
      <w:tr w:rsidR="00B66724" w:rsidRPr="00075CC2" w14:paraId="5072B312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B6905E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EC11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7CD10D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5928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0C8FEE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04033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9FA664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E-14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6331401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6E-14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0932C3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59109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91479F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6155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19720B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DCDEFBB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05472</w:t>
            </w:r>
          </w:p>
        </w:tc>
      </w:tr>
      <w:tr w:rsidR="00B66724" w:rsidRPr="00075CC2" w14:paraId="0B0A4447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B4CA715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RN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6B2BFE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85059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278AA4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364474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A2949D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E-1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D01E9E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8E-11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785E33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744452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C2A56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69553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F50BA0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FCCB25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275031</w:t>
            </w:r>
          </w:p>
        </w:tc>
      </w:tr>
      <w:tr w:rsidR="00B66724" w:rsidRPr="00075CC2" w14:paraId="6D147249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3EA189C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SZ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BED0B7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231918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159F797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22370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37C200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E-2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BE604B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6E-20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4F953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17823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21CCD7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03549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603A161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52F1D6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01160</w:t>
            </w:r>
          </w:p>
        </w:tc>
      </w:tr>
      <w:tr w:rsidR="00B66724" w:rsidRPr="00075CC2" w14:paraId="7CDC526A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47148AA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8FD7C3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244284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926D38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204629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F74DC2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9E-2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12DAF3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8E-27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0A7809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93825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4FBD4F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036158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264B4C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42364BC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49131</w:t>
            </w:r>
          </w:p>
        </w:tc>
      </w:tr>
      <w:tr w:rsidR="00B66724" w:rsidRPr="00075CC2" w14:paraId="190F925C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B52AFB5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N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2B8EB1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088406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80DF146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58207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9EDBD2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8E-2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7E803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E-22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00ACD20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31675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96C0F1A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70635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218C476B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D9C87B9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85339</w:t>
            </w:r>
          </w:p>
        </w:tc>
      </w:tr>
      <w:tr w:rsidR="00B66724" w:rsidRPr="00075CC2" w14:paraId="7EE924BE" w14:textId="77777777" w:rsidTr="00AA0F1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56E9836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OLC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ED1F959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6409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857D234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320347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C27ECEF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E-1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2B950B5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E-11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A5A1F5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8288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E70786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7582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8EA9DB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6BC74182" w14:textId="77777777" w:rsidR="00B66724" w:rsidRPr="00075CC2" w:rsidRDefault="00B66724" w:rsidP="00AA0F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6290672" w14:textId="77777777" w:rsidR="00B66724" w:rsidRPr="00075CC2" w:rsidRDefault="00B66724" w:rsidP="00AA0F1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5C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SG00000106333</w:t>
            </w:r>
          </w:p>
        </w:tc>
      </w:tr>
    </w:tbl>
    <w:p w14:paraId="51338B5A" w14:textId="77777777" w:rsidR="00B66724" w:rsidRPr="00075CC2" w:rsidRDefault="00B66724" w:rsidP="00B66724">
      <w:pPr>
        <w:rPr>
          <w:rFonts w:ascii="Times New Roman" w:hAnsi="Times New Roman" w:cs="Times New Roman"/>
        </w:rPr>
      </w:pPr>
    </w:p>
    <w:p w14:paraId="4175DF20" w14:textId="77777777" w:rsidR="00B66724" w:rsidRPr="00075CC2" w:rsidRDefault="00B66724" w:rsidP="00B66724">
      <w:pPr>
        <w:rPr>
          <w:rFonts w:ascii="Times New Roman" w:hAnsi="Times New Roman" w:cs="Times New Roman"/>
        </w:rPr>
      </w:pPr>
    </w:p>
    <w:p w14:paraId="201EB8ED" w14:textId="74614664" w:rsidR="006C78FE" w:rsidRDefault="00B00C28"/>
    <w:sectPr w:rsidR="006C78FE" w:rsidSect="00F21B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724"/>
    <w:rsid w:val="00040A31"/>
    <w:rsid w:val="00053EAE"/>
    <w:rsid w:val="0007153A"/>
    <w:rsid w:val="000B71E2"/>
    <w:rsid w:val="00100A87"/>
    <w:rsid w:val="0017433E"/>
    <w:rsid w:val="001866D6"/>
    <w:rsid w:val="001D5776"/>
    <w:rsid w:val="001D687A"/>
    <w:rsid w:val="00230808"/>
    <w:rsid w:val="0041671E"/>
    <w:rsid w:val="00431125"/>
    <w:rsid w:val="00486A98"/>
    <w:rsid w:val="004A380E"/>
    <w:rsid w:val="004A67E6"/>
    <w:rsid w:val="004B6A8B"/>
    <w:rsid w:val="004C2DC8"/>
    <w:rsid w:val="00501F41"/>
    <w:rsid w:val="00582562"/>
    <w:rsid w:val="0058570F"/>
    <w:rsid w:val="0059230A"/>
    <w:rsid w:val="005D33B6"/>
    <w:rsid w:val="00614FFB"/>
    <w:rsid w:val="00623B87"/>
    <w:rsid w:val="00660B4A"/>
    <w:rsid w:val="006B0F01"/>
    <w:rsid w:val="006C0FE3"/>
    <w:rsid w:val="0070178F"/>
    <w:rsid w:val="007127EF"/>
    <w:rsid w:val="00743B82"/>
    <w:rsid w:val="00760CF6"/>
    <w:rsid w:val="00781D66"/>
    <w:rsid w:val="00787869"/>
    <w:rsid w:val="007B37A1"/>
    <w:rsid w:val="007D1F82"/>
    <w:rsid w:val="007D2B6B"/>
    <w:rsid w:val="007D5B00"/>
    <w:rsid w:val="008A042C"/>
    <w:rsid w:val="009451C9"/>
    <w:rsid w:val="0096416C"/>
    <w:rsid w:val="009942D9"/>
    <w:rsid w:val="009D0090"/>
    <w:rsid w:val="00A24E37"/>
    <w:rsid w:val="00A35891"/>
    <w:rsid w:val="00B00A61"/>
    <w:rsid w:val="00B00C28"/>
    <w:rsid w:val="00B37A29"/>
    <w:rsid w:val="00B66724"/>
    <w:rsid w:val="00B804DA"/>
    <w:rsid w:val="00B81BAF"/>
    <w:rsid w:val="00B856C7"/>
    <w:rsid w:val="00B86D3F"/>
    <w:rsid w:val="00BA6D65"/>
    <w:rsid w:val="00BD65D0"/>
    <w:rsid w:val="00BE2DE1"/>
    <w:rsid w:val="00C8570F"/>
    <w:rsid w:val="00CB4807"/>
    <w:rsid w:val="00CE2C1C"/>
    <w:rsid w:val="00D30155"/>
    <w:rsid w:val="00DA0138"/>
    <w:rsid w:val="00DA0918"/>
    <w:rsid w:val="00DA7FBF"/>
    <w:rsid w:val="00E40754"/>
    <w:rsid w:val="00E45472"/>
    <w:rsid w:val="00E45911"/>
    <w:rsid w:val="00E67122"/>
    <w:rsid w:val="00E819C3"/>
    <w:rsid w:val="00EA2369"/>
    <w:rsid w:val="00F50158"/>
    <w:rsid w:val="00F851B0"/>
    <w:rsid w:val="00FF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83447"/>
  <w15:chartTrackingRefBased/>
  <w15:docId w15:val="{FBFAE5B8-07B3-7C48-A9C6-260364A9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Au</dc:creator>
  <cp:keywords/>
  <dc:description/>
  <cp:lastModifiedBy>Edmund Au</cp:lastModifiedBy>
  <cp:revision>3</cp:revision>
  <dcterms:created xsi:type="dcterms:W3CDTF">2021-04-19T01:33:00Z</dcterms:created>
  <dcterms:modified xsi:type="dcterms:W3CDTF">2021-04-19T01:41:00Z</dcterms:modified>
</cp:coreProperties>
</file>